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E4E64" w14:textId="48F306F2" w:rsidR="00417DA5" w:rsidRPr="0098023B" w:rsidRDefault="0098023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023B">
        <w:rPr>
          <w:rFonts w:ascii="Times New Roman" w:hAnsi="Times New Roman" w:cs="Times New Roman"/>
          <w:b/>
          <w:bCs/>
          <w:sz w:val="24"/>
          <w:szCs w:val="24"/>
        </w:rPr>
        <w:t>Supplementary Table 1. Primer sequences of genes</w:t>
      </w:r>
    </w:p>
    <w:tbl>
      <w:tblPr>
        <w:tblStyle w:val="a7"/>
        <w:tblW w:w="10078" w:type="dxa"/>
        <w:tblInd w:w="-856" w:type="dxa"/>
        <w:tblLook w:val="04A0" w:firstRow="1" w:lastRow="0" w:firstColumn="1" w:lastColumn="0" w:noHBand="0" w:noVBand="1"/>
      </w:tblPr>
      <w:tblGrid>
        <w:gridCol w:w="1422"/>
        <w:gridCol w:w="4585"/>
        <w:gridCol w:w="4071"/>
      </w:tblGrid>
      <w:tr w:rsidR="0098023B" w:rsidRPr="0098023B" w14:paraId="55B6E95B" w14:textId="77777777" w:rsidTr="004B24BE">
        <w:tc>
          <w:tcPr>
            <w:tcW w:w="1422" w:type="dxa"/>
          </w:tcPr>
          <w:p w14:paraId="040E867D" w14:textId="396A3704" w:rsidR="0098023B" w:rsidRPr="0098023B" w:rsidRDefault="009802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2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4585" w:type="dxa"/>
          </w:tcPr>
          <w:p w14:paraId="3C4A22E1" w14:textId="24385106" w:rsidR="0098023B" w:rsidRPr="0098023B" w:rsidRDefault="009802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23B">
              <w:rPr>
                <w:rFonts w:ascii="Times New Roman" w:eastAsia="宋体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  <w:t>Forward (5’-3’)</w:t>
            </w:r>
          </w:p>
        </w:tc>
        <w:tc>
          <w:tcPr>
            <w:tcW w:w="4071" w:type="dxa"/>
          </w:tcPr>
          <w:p w14:paraId="0328F7CB" w14:textId="74C6AB66" w:rsidR="0098023B" w:rsidRPr="0098023B" w:rsidRDefault="009802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2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</w:t>
            </w:r>
            <w:r w:rsidRPr="0098023B">
              <w:rPr>
                <w:rFonts w:ascii="Times New Roman" w:eastAsia="宋体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  <w:t xml:space="preserve"> (5’-3’)</w:t>
            </w:r>
          </w:p>
        </w:tc>
      </w:tr>
      <w:tr w:rsidR="0098023B" w:rsidRPr="0098023B" w14:paraId="61645334" w14:textId="77777777" w:rsidTr="004B24BE">
        <w:tc>
          <w:tcPr>
            <w:tcW w:w="1422" w:type="dxa"/>
          </w:tcPr>
          <w:p w14:paraId="65233441" w14:textId="569DCF34" w:rsidR="0098023B" w:rsidRPr="0098023B" w:rsidRDefault="00980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23B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GAM1</w:t>
            </w:r>
          </w:p>
        </w:tc>
        <w:tc>
          <w:tcPr>
            <w:tcW w:w="4585" w:type="dxa"/>
          </w:tcPr>
          <w:p w14:paraId="12989D8C" w14:textId="1C8ED844" w:rsidR="0098023B" w:rsidRPr="0098023B" w:rsidRDefault="00980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TGCAGAAGAGAGCGATCCG</w:t>
            </w:r>
          </w:p>
        </w:tc>
        <w:tc>
          <w:tcPr>
            <w:tcW w:w="4071" w:type="dxa"/>
          </w:tcPr>
          <w:p w14:paraId="03E0C7F9" w14:textId="3017B545" w:rsidR="0098023B" w:rsidRPr="0098023B" w:rsidRDefault="00980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GGTTAGACCCCCATAGTGC</w:t>
            </w:r>
          </w:p>
        </w:tc>
      </w:tr>
      <w:tr w:rsidR="0098023B" w:rsidRPr="0098023B" w14:paraId="262112BB" w14:textId="77777777" w:rsidTr="004B24BE">
        <w:tc>
          <w:tcPr>
            <w:tcW w:w="1422" w:type="dxa"/>
          </w:tcPr>
          <w:p w14:paraId="256A51CE" w14:textId="347EA895" w:rsidR="0098023B" w:rsidRPr="0098023B" w:rsidRDefault="00980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23B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MGB1</w:t>
            </w:r>
          </w:p>
        </w:tc>
        <w:tc>
          <w:tcPr>
            <w:tcW w:w="4585" w:type="dxa"/>
          </w:tcPr>
          <w:p w14:paraId="7AD12047" w14:textId="0BADD45E" w:rsidR="0098023B" w:rsidRPr="0098023B" w:rsidRDefault="00980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CATCCAAAATCTTGATCAGTTA</w:t>
            </w:r>
          </w:p>
        </w:tc>
        <w:tc>
          <w:tcPr>
            <w:tcW w:w="4071" w:type="dxa"/>
          </w:tcPr>
          <w:p w14:paraId="43D038D5" w14:textId="3195421D" w:rsidR="0098023B" w:rsidRPr="0098023B" w:rsidRDefault="00980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GGACAGACTTTCAAAATGTTT</w:t>
            </w:r>
          </w:p>
        </w:tc>
      </w:tr>
      <w:tr w:rsidR="0098023B" w:rsidRPr="0098023B" w14:paraId="7728E9C1" w14:textId="77777777" w:rsidTr="004B24BE">
        <w:tc>
          <w:tcPr>
            <w:tcW w:w="1422" w:type="dxa"/>
          </w:tcPr>
          <w:p w14:paraId="5DD8511F" w14:textId="381D89CC" w:rsidR="0098023B" w:rsidRPr="0098023B" w:rsidRDefault="00980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23B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HF19</w:t>
            </w:r>
          </w:p>
        </w:tc>
        <w:tc>
          <w:tcPr>
            <w:tcW w:w="4585" w:type="dxa"/>
          </w:tcPr>
          <w:p w14:paraId="4EACED26" w14:textId="14E4F171" w:rsidR="0098023B" w:rsidRPr="0098023B" w:rsidRDefault="00980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CTCGGGACTCCTATGGTGC</w:t>
            </w:r>
          </w:p>
        </w:tc>
        <w:tc>
          <w:tcPr>
            <w:tcW w:w="4071" w:type="dxa"/>
          </w:tcPr>
          <w:p w14:paraId="5B12B14E" w14:textId="619F507E" w:rsidR="0098023B" w:rsidRPr="0098023B" w:rsidRDefault="00980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CTCCGTCAGTTTGGACATCA</w:t>
            </w:r>
          </w:p>
        </w:tc>
      </w:tr>
      <w:tr w:rsidR="0098023B" w:rsidRPr="0098023B" w14:paraId="53BF6C99" w14:textId="77777777" w:rsidTr="004B24BE">
        <w:tc>
          <w:tcPr>
            <w:tcW w:w="1422" w:type="dxa"/>
          </w:tcPr>
          <w:p w14:paraId="779C8AF2" w14:textId="69D048EB" w:rsidR="0098023B" w:rsidRPr="0098023B" w:rsidRDefault="00980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23B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RPPRC</w:t>
            </w:r>
          </w:p>
        </w:tc>
        <w:tc>
          <w:tcPr>
            <w:tcW w:w="4585" w:type="dxa"/>
          </w:tcPr>
          <w:p w14:paraId="4B8B4D3D" w14:textId="386CD02A" w:rsidR="0098023B" w:rsidRPr="0098023B" w:rsidRDefault="00980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CTCATAGGATATGGGACACACT</w:t>
            </w:r>
          </w:p>
        </w:tc>
        <w:tc>
          <w:tcPr>
            <w:tcW w:w="4071" w:type="dxa"/>
          </w:tcPr>
          <w:p w14:paraId="3A1F0995" w14:textId="307131A4" w:rsidR="0098023B" w:rsidRPr="0098023B" w:rsidRDefault="00980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CAGGAAATCAGTTGGTGAGAAT</w:t>
            </w:r>
          </w:p>
        </w:tc>
      </w:tr>
      <w:tr w:rsidR="0098023B" w:rsidRPr="0098023B" w14:paraId="6E7B70E0" w14:textId="77777777" w:rsidTr="004B24BE">
        <w:tc>
          <w:tcPr>
            <w:tcW w:w="1422" w:type="dxa"/>
          </w:tcPr>
          <w:p w14:paraId="71B610C1" w14:textId="66E01752" w:rsidR="0098023B" w:rsidRPr="0098023B" w:rsidRDefault="00980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23B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RRC2A</w:t>
            </w:r>
          </w:p>
        </w:tc>
        <w:tc>
          <w:tcPr>
            <w:tcW w:w="4585" w:type="dxa"/>
          </w:tcPr>
          <w:p w14:paraId="70ADC0E2" w14:textId="342CB4B4" w:rsidR="0098023B" w:rsidRPr="0061119D" w:rsidRDefault="0098023B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61119D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GGCAGCAGCAGTGGAGGAG</w:t>
            </w:r>
          </w:p>
        </w:tc>
        <w:tc>
          <w:tcPr>
            <w:tcW w:w="4071" w:type="dxa"/>
          </w:tcPr>
          <w:p w14:paraId="54CD9935" w14:textId="608732D2" w:rsidR="0098023B" w:rsidRPr="0061119D" w:rsidRDefault="0098023B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61119D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GGAGGACGACTTCGGTTCTTGG</w:t>
            </w:r>
          </w:p>
        </w:tc>
      </w:tr>
      <w:tr w:rsidR="00A25FEC" w:rsidRPr="0098023B" w14:paraId="2A3536BC" w14:textId="77777777" w:rsidTr="004B24BE">
        <w:tc>
          <w:tcPr>
            <w:tcW w:w="1422" w:type="dxa"/>
          </w:tcPr>
          <w:p w14:paraId="7FA61F13" w14:textId="53CECBDB" w:rsidR="00A25FEC" w:rsidRPr="0098023B" w:rsidRDefault="00A25FEC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A25FEC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UCK2</w:t>
            </w:r>
          </w:p>
        </w:tc>
        <w:tc>
          <w:tcPr>
            <w:tcW w:w="4585" w:type="dxa"/>
          </w:tcPr>
          <w:p w14:paraId="230313F1" w14:textId="291806AF" w:rsidR="00A25FEC" w:rsidRPr="0061119D" w:rsidRDefault="00A25FEC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61119D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CCCTTCCTTATAGGCGTCAG</w:t>
            </w:r>
          </w:p>
        </w:tc>
        <w:tc>
          <w:tcPr>
            <w:tcW w:w="4071" w:type="dxa"/>
          </w:tcPr>
          <w:p w14:paraId="4820B7BA" w14:textId="6E73EC1B" w:rsidR="00A25FEC" w:rsidRPr="0061119D" w:rsidRDefault="00A25FEC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61119D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TTCTGGCGATAGTCCACCTC</w:t>
            </w:r>
          </w:p>
        </w:tc>
      </w:tr>
      <w:tr w:rsidR="0061119D" w:rsidRPr="0098023B" w14:paraId="2E0A9ED7" w14:textId="77777777" w:rsidTr="004B24BE">
        <w:tc>
          <w:tcPr>
            <w:tcW w:w="1422" w:type="dxa"/>
          </w:tcPr>
          <w:p w14:paraId="7FEBC5A5" w14:textId="19A42F1B" w:rsidR="0061119D" w:rsidRPr="00A25FEC" w:rsidRDefault="0061119D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61119D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HMMR</w:t>
            </w:r>
          </w:p>
        </w:tc>
        <w:tc>
          <w:tcPr>
            <w:tcW w:w="4585" w:type="dxa"/>
          </w:tcPr>
          <w:p w14:paraId="130A48F9" w14:textId="149671D7" w:rsidR="0061119D" w:rsidRPr="0061119D" w:rsidRDefault="0061119D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61119D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GAACCAACTCAAGCAACAGG</w:t>
            </w:r>
          </w:p>
        </w:tc>
        <w:tc>
          <w:tcPr>
            <w:tcW w:w="4071" w:type="dxa"/>
          </w:tcPr>
          <w:p w14:paraId="0C9E4004" w14:textId="143CBE47" w:rsidR="0061119D" w:rsidRPr="0061119D" w:rsidRDefault="0061119D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61119D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GGAGACGCCACTTGTTAATTTC</w:t>
            </w:r>
          </w:p>
        </w:tc>
      </w:tr>
      <w:tr w:rsidR="0061119D" w:rsidRPr="0098023B" w14:paraId="43768C62" w14:textId="77777777" w:rsidTr="004B24BE">
        <w:tc>
          <w:tcPr>
            <w:tcW w:w="1422" w:type="dxa"/>
          </w:tcPr>
          <w:p w14:paraId="1ABD4722" w14:textId="2528275E" w:rsidR="0061119D" w:rsidRPr="0061119D" w:rsidRDefault="0061119D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61119D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AGEA6</w:t>
            </w:r>
          </w:p>
        </w:tc>
        <w:tc>
          <w:tcPr>
            <w:tcW w:w="4585" w:type="dxa"/>
          </w:tcPr>
          <w:p w14:paraId="6A5EAC08" w14:textId="3D3F34F0" w:rsidR="0061119D" w:rsidRPr="0061119D" w:rsidRDefault="0061119D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61119D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GGTCACAAAGGCAGAAAT</w:t>
            </w:r>
          </w:p>
        </w:tc>
        <w:tc>
          <w:tcPr>
            <w:tcW w:w="4071" w:type="dxa"/>
          </w:tcPr>
          <w:p w14:paraId="4CFA9016" w14:textId="086923FB" w:rsidR="0061119D" w:rsidRPr="0061119D" w:rsidRDefault="0061119D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61119D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GGCAGGTGGCAAAGATG</w:t>
            </w:r>
          </w:p>
        </w:tc>
      </w:tr>
      <w:tr w:rsidR="0061119D" w:rsidRPr="0098023B" w14:paraId="6F7C8A9E" w14:textId="77777777" w:rsidTr="004B24BE">
        <w:tc>
          <w:tcPr>
            <w:tcW w:w="1422" w:type="dxa"/>
          </w:tcPr>
          <w:p w14:paraId="351B2E88" w14:textId="3999B1DA" w:rsidR="0061119D" w:rsidRPr="0061119D" w:rsidRDefault="0061119D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61119D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ABYR</w:t>
            </w:r>
          </w:p>
        </w:tc>
        <w:tc>
          <w:tcPr>
            <w:tcW w:w="4585" w:type="dxa"/>
          </w:tcPr>
          <w:p w14:paraId="6ED4F3CA" w14:textId="13BD4DF8" w:rsidR="0061119D" w:rsidRPr="0061119D" w:rsidRDefault="0061119D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61119D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GAGCAAACGGAAGCAGTTG</w:t>
            </w:r>
          </w:p>
        </w:tc>
        <w:tc>
          <w:tcPr>
            <w:tcW w:w="4071" w:type="dxa"/>
          </w:tcPr>
          <w:p w14:paraId="7A998B29" w14:textId="6AC77F3A" w:rsidR="0061119D" w:rsidRPr="0061119D" w:rsidRDefault="0061119D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61119D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CTAACTCGTGGTGACTGCT</w:t>
            </w:r>
          </w:p>
        </w:tc>
      </w:tr>
      <w:tr w:rsidR="0061119D" w:rsidRPr="0098023B" w14:paraId="2FE32BF2" w14:textId="77777777" w:rsidTr="004B24BE">
        <w:tc>
          <w:tcPr>
            <w:tcW w:w="1422" w:type="dxa"/>
          </w:tcPr>
          <w:p w14:paraId="0A4C9EAA" w14:textId="7F789CA5" w:rsidR="0061119D" w:rsidRPr="0061119D" w:rsidRDefault="00157AB7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157AB7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XCL8</w:t>
            </w:r>
          </w:p>
        </w:tc>
        <w:tc>
          <w:tcPr>
            <w:tcW w:w="4585" w:type="dxa"/>
          </w:tcPr>
          <w:p w14:paraId="386FA465" w14:textId="00583324" w:rsidR="0061119D" w:rsidRPr="0061119D" w:rsidRDefault="00157AB7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157AB7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CTGAGAGTGATTGAGAGTGGAC</w:t>
            </w:r>
          </w:p>
        </w:tc>
        <w:tc>
          <w:tcPr>
            <w:tcW w:w="4071" w:type="dxa"/>
          </w:tcPr>
          <w:p w14:paraId="2E0278DB" w14:textId="6FD47232" w:rsidR="0061119D" w:rsidRPr="0061119D" w:rsidRDefault="00157AB7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157AB7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ACCCTCTGCACCCAGTTTTC</w:t>
            </w:r>
          </w:p>
        </w:tc>
      </w:tr>
      <w:tr w:rsidR="00157AB7" w:rsidRPr="0098023B" w14:paraId="512AC33B" w14:textId="77777777" w:rsidTr="004B24BE">
        <w:tc>
          <w:tcPr>
            <w:tcW w:w="1422" w:type="dxa"/>
          </w:tcPr>
          <w:p w14:paraId="0E5BD51A" w14:textId="400375E3" w:rsidR="00157AB7" w:rsidRPr="00157AB7" w:rsidRDefault="00157AB7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157AB7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EPO</w:t>
            </w:r>
          </w:p>
        </w:tc>
        <w:tc>
          <w:tcPr>
            <w:tcW w:w="4585" w:type="dxa"/>
          </w:tcPr>
          <w:p w14:paraId="740AFE0A" w14:textId="0F07BE73" w:rsidR="00157AB7" w:rsidRPr="00157AB7" w:rsidRDefault="00157AB7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157AB7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GGGGTGCCCGAACG</w:t>
            </w:r>
          </w:p>
        </w:tc>
        <w:tc>
          <w:tcPr>
            <w:tcW w:w="4071" w:type="dxa"/>
          </w:tcPr>
          <w:p w14:paraId="64C0BD4B" w14:textId="6BF7BAF7" w:rsidR="00157AB7" w:rsidRPr="00157AB7" w:rsidRDefault="00157AB7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157AB7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GCCCCCAGAATATCACTGC</w:t>
            </w:r>
          </w:p>
        </w:tc>
      </w:tr>
      <w:tr w:rsidR="00157AB7" w:rsidRPr="0098023B" w14:paraId="6F3B0A7A" w14:textId="77777777" w:rsidTr="004B24BE">
        <w:tc>
          <w:tcPr>
            <w:tcW w:w="1422" w:type="dxa"/>
          </w:tcPr>
          <w:p w14:paraId="47CFD1E0" w14:textId="339991D1" w:rsidR="00157AB7" w:rsidRPr="00157AB7" w:rsidRDefault="00542903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42903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PARGC1A</w:t>
            </w:r>
          </w:p>
        </w:tc>
        <w:tc>
          <w:tcPr>
            <w:tcW w:w="4585" w:type="dxa"/>
          </w:tcPr>
          <w:p w14:paraId="0AB3573E" w14:textId="3A431D11" w:rsidR="00157AB7" w:rsidRPr="00157AB7" w:rsidRDefault="00542903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42903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CTGAGTCTGTATGGAGTGACAT</w:t>
            </w:r>
          </w:p>
        </w:tc>
        <w:tc>
          <w:tcPr>
            <w:tcW w:w="4071" w:type="dxa"/>
          </w:tcPr>
          <w:p w14:paraId="1D26A956" w14:textId="6244AD4F" w:rsidR="00157AB7" w:rsidRPr="00157AB7" w:rsidRDefault="00542903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42903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CAAGTCGTTCACATCTAGTTCA</w:t>
            </w:r>
          </w:p>
        </w:tc>
      </w:tr>
      <w:tr w:rsidR="00542903" w:rsidRPr="0098023B" w14:paraId="2A2AB025" w14:textId="77777777" w:rsidTr="004B24BE">
        <w:tc>
          <w:tcPr>
            <w:tcW w:w="1422" w:type="dxa"/>
          </w:tcPr>
          <w:p w14:paraId="673B032B" w14:textId="7CE115A1" w:rsidR="00542903" w:rsidRPr="00542903" w:rsidRDefault="00542903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42903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FHR3</w:t>
            </w:r>
          </w:p>
        </w:tc>
        <w:tc>
          <w:tcPr>
            <w:tcW w:w="4585" w:type="dxa"/>
          </w:tcPr>
          <w:p w14:paraId="5DF577F7" w14:textId="0A8B5A77" w:rsidR="00542903" w:rsidRPr="00542903" w:rsidRDefault="00542903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42903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GGGCATTAGTCAAGAATACAGTAAAA</w:t>
            </w:r>
          </w:p>
        </w:tc>
        <w:tc>
          <w:tcPr>
            <w:tcW w:w="4071" w:type="dxa"/>
          </w:tcPr>
          <w:p w14:paraId="2D08156D" w14:textId="10685E55" w:rsidR="00542903" w:rsidRPr="00542903" w:rsidRDefault="00542903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542903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TTAATGCCGCTTCAATATGACTTT</w:t>
            </w:r>
          </w:p>
        </w:tc>
      </w:tr>
      <w:tr w:rsidR="0098023B" w:rsidRPr="0098023B" w14:paraId="6F00B0BA" w14:textId="77777777" w:rsidTr="004B24BE">
        <w:tc>
          <w:tcPr>
            <w:tcW w:w="1422" w:type="dxa"/>
          </w:tcPr>
          <w:p w14:paraId="10A62D6D" w14:textId="3F4DA85C" w:rsidR="0098023B" w:rsidRPr="0098023B" w:rsidRDefault="00A25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FEC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β-actin</w:t>
            </w:r>
          </w:p>
        </w:tc>
        <w:tc>
          <w:tcPr>
            <w:tcW w:w="4585" w:type="dxa"/>
          </w:tcPr>
          <w:p w14:paraId="52295F60" w14:textId="263D1A02" w:rsidR="0098023B" w:rsidRPr="0061119D" w:rsidRDefault="00A25FEC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61119D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TTAGTTGCGTTACACCCTTTCTTG</w:t>
            </w:r>
          </w:p>
        </w:tc>
        <w:tc>
          <w:tcPr>
            <w:tcW w:w="4071" w:type="dxa"/>
          </w:tcPr>
          <w:p w14:paraId="183CC93C" w14:textId="138F6346" w:rsidR="0098023B" w:rsidRPr="0061119D" w:rsidRDefault="00A25FEC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61119D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TGTCACCTTCACCGTTCCAGTTT</w:t>
            </w:r>
          </w:p>
        </w:tc>
      </w:tr>
    </w:tbl>
    <w:p w14:paraId="4F95EA40" w14:textId="77777777" w:rsidR="0098023B" w:rsidRDefault="0098023B">
      <w:pPr>
        <w:rPr>
          <w:rFonts w:ascii="Times New Roman" w:hAnsi="Times New Roman" w:cs="Times New Roman"/>
          <w:sz w:val="24"/>
          <w:szCs w:val="24"/>
        </w:rPr>
      </w:pPr>
    </w:p>
    <w:p w14:paraId="08F3EAFA" w14:textId="77777777" w:rsidR="00A877AA" w:rsidRPr="0098023B" w:rsidRDefault="00A877AA">
      <w:pPr>
        <w:rPr>
          <w:rFonts w:ascii="Times New Roman" w:hAnsi="Times New Roman" w:cs="Times New Roman"/>
          <w:sz w:val="24"/>
          <w:szCs w:val="24"/>
        </w:rPr>
      </w:pPr>
    </w:p>
    <w:sectPr w:rsidR="00A877AA" w:rsidRPr="00980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895C8" w14:textId="77777777" w:rsidR="0050070F" w:rsidRDefault="0050070F" w:rsidP="0098023B">
      <w:r>
        <w:separator/>
      </w:r>
    </w:p>
  </w:endnote>
  <w:endnote w:type="continuationSeparator" w:id="0">
    <w:p w14:paraId="791F91BF" w14:textId="77777777" w:rsidR="0050070F" w:rsidRDefault="0050070F" w:rsidP="009802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99994" w14:textId="77777777" w:rsidR="0050070F" w:rsidRDefault="0050070F" w:rsidP="0098023B">
      <w:r>
        <w:separator/>
      </w:r>
    </w:p>
  </w:footnote>
  <w:footnote w:type="continuationSeparator" w:id="0">
    <w:p w14:paraId="31B358BE" w14:textId="77777777" w:rsidR="0050070F" w:rsidRDefault="0050070F" w:rsidP="009802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DA5"/>
    <w:rsid w:val="00157AB7"/>
    <w:rsid w:val="003E3BE4"/>
    <w:rsid w:val="00417DA5"/>
    <w:rsid w:val="004B24BE"/>
    <w:rsid w:val="0050070F"/>
    <w:rsid w:val="00542903"/>
    <w:rsid w:val="0061119D"/>
    <w:rsid w:val="0098023B"/>
    <w:rsid w:val="00A25FEC"/>
    <w:rsid w:val="00A877AA"/>
    <w:rsid w:val="00D44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AF9E3B"/>
  <w15:chartTrackingRefBased/>
  <w15:docId w15:val="{A2D9EDBF-BE5A-4908-B829-5114099B8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02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02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02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023B"/>
    <w:rPr>
      <w:sz w:val="18"/>
      <w:szCs w:val="18"/>
    </w:rPr>
  </w:style>
  <w:style w:type="table" w:styleId="a7">
    <w:name w:val="Table Grid"/>
    <w:basedOn w:val="a1"/>
    <w:uiPriority w:val="39"/>
    <w:rsid w:val="00980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</dc:creator>
  <cp:keywords/>
  <dc:description/>
  <cp:lastModifiedBy>Ada</cp:lastModifiedBy>
  <cp:revision>6</cp:revision>
  <dcterms:created xsi:type="dcterms:W3CDTF">2024-02-18T05:07:00Z</dcterms:created>
  <dcterms:modified xsi:type="dcterms:W3CDTF">2024-02-21T05:41:00Z</dcterms:modified>
</cp:coreProperties>
</file>